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727" w:rsidRPr="007C6727" w:rsidRDefault="007C6727" w:rsidP="007C6727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T</w:t>
      </w:r>
      <w:r w:rsidRPr="002732D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ble 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</w:t>
      </w:r>
      <w:r w:rsidRPr="002732D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bookmarkStart w:id="0" w:name="_GoBack"/>
      <w:r w:rsidRPr="007C672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mmary of m</w:t>
      </w:r>
      <w:r w:rsidRPr="007C672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lecular dynamics simulation runs performed.</w:t>
      </w:r>
    </w:p>
    <w:p w:rsidR="007C6727" w:rsidRPr="007C6727" w:rsidRDefault="007C6727" w:rsidP="007C6727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7C672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(pY99 - phosphorylated Y99; pY55 - phosphorylated Y55)</w:t>
      </w:r>
    </w:p>
    <w:bookmarkEnd w:id="0"/>
    <w:p w:rsidR="007C6727" w:rsidRPr="002732DE" w:rsidRDefault="007C6727" w:rsidP="007C67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136" w:type="pct"/>
        <w:tblLayout w:type="fixed"/>
        <w:tblLook w:val="04A0" w:firstRow="1" w:lastRow="0" w:firstColumn="1" w:lastColumn="0" w:noHBand="0" w:noVBand="1"/>
      </w:tblPr>
      <w:tblGrid>
        <w:gridCol w:w="1016"/>
        <w:gridCol w:w="1420"/>
        <w:gridCol w:w="2064"/>
        <w:gridCol w:w="1029"/>
        <w:gridCol w:w="2660"/>
        <w:gridCol w:w="1385"/>
        <w:gridCol w:w="262"/>
      </w:tblGrid>
      <w:tr w:rsidR="007C6727" w:rsidRPr="002732DE" w:rsidTr="002F0D6B">
        <w:trPr>
          <w:trHeight w:val="1215"/>
        </w:trPr>
        <w:tc>
          <w:tcPr>
            <w:tcW w:w="5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t</w:t>
            </w:r>
          </w:p>
        </w:tc>
        <w:tc>
          <w:tcPr>
            <w:tcW w:w="72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imulation </w:t>
            </w:r>
            <w:r w:rsidRPr="002732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104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rting structure</w:t>
            </w:r>
          </w:p>
        </w:tc>
        <w:tc>
          <w:tcPr>
            <w:tcW w:w="52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gand</w:t>
            </w:r>
          </w:p>
        </w:tc>
        <w:tc>
          <w:tcPr>
            <w:tcW w:w="135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DMX</w:t>
            </w:r>
            <w:r w:rsidRPr="002732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modifications</w:t>
            </w:r>
          </w:p>
        </w:tc>
        <w:tc>
          <w:tcPr>
            <w:tcW w:w="70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of runs x simulation length (ns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6727" w:rsidRPr="002732DE" w:rsidTr="002F0D6B">
        <w:trPr>
          <w:trHeight w:val="315"/>
        </w:trPr>
        <w:tc>
          <w:tcPr>
            <w:tcW w:w="517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MDMX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 × 10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6727" w:rsidRPr="002732DE" w:rsidTr="002F0D6B">
        <w:trPr>
          <w:trHeight w:val="315"/>
        </w:trPr>
        <w:tc>
          <w:tcPr>
            <w:tcW w:w="517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MDMX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pY99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 × 10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6727" w:rsidRPr="002732DE" w:rsidTr="002F0D6B">
        <w:trPr>
          <w:trHeight w:val="315"/>
        </w:trPr>
        <w:tc>
          <w:tcPr>
            <w:tcW w:w="517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MDMX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pY99, pY55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 × 10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6727" w:rsidRPr="002732DE" w:rsidTr="002F0D6B">
        <w:trPr>
          <w:trHeight w:val="315"/>
        </w:trPr>
        <w:tc>
          <w:tcPr>
            <w:tcW w:w="517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MDMX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 × 10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6727" w:rsidRPr="002732DE" w:rsidTr="002F0D6B">
        <w:trPr>
          <w:trHeight w:val="315"/>
        </w:trPr>
        <w:tc>
          <w:tcPr>
            <w:tcW w:w="517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MDMX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pY99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 × 10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6727" w:rsidRPr="002732DE" w:rsidTr="002F0D6B">
        <w:trPr>
          <w:trHeight w:val="315"/>
        </w:trPr>
        <w:tc>
          <w:tcPr>
            <w:tcW w:w="517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MDMX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pY99, pY55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 × 10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6727" w:rsidRPr="002732DE" w:rsidTr="002F0D6B">
        <w:trPr>
          <w:trHeight w:val="315"/>
        </w:trPr>
        <w:tc>
          <w:tcPr>
            <w:tcW w:w="517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Lid model 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 × 30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6727" w:rsidRPr="002732DE" w:rsidTr="002F0D6B">
        <w:trPr>
          <w:trHeight w:val="315"/>
        </w:trPr>
        <w:tc>
          <w:tcPr>
            <w:tcW w:w="517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Lid model 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pY99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 × 30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6727" w:rsidRPr="002732DE" w:rsidTr="002F0D6B">
        <w:trPr>
          <w:trHeight w:val="315"/>
        </w:trPr>
        <w:tc>
          <w:tcPr>
            <w:tcW w:w="517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Lid model 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pY99, pY55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 × 30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6727" w:rsidRPr="002732DE" w:rsidTr="002F0D6B">
        <w:trPr>
          <w:trHeight w:val="618"/>
        </w:trPr>
        <w:tc>
          <w:tcPr>
            <w:tcW w:w="517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Lid model 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 at 0 ns, pY99 at 100 ns, pY55 at 200 n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 × 30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6727" w:rsidRPr="002732DE" w:rsidTr="002F0D6B">
        <w:trPr>
          <w:trHeight w:val="315"/>
        </w:trPr>
        <w:tc>
          <w:tcPr>
            <w:tcW w:w="517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Lid model 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 × 30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6727" w:rsidRPr="002732DE" w:rsidTr="002F0D6B">
        <w:trPr>
          <w:trHeight w:val="315"/>
        </w:trPr>
        <w:tc>
          <w:tcPr>
            <w:tcW w:w="517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Lid model 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pY99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 × 30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6727" w:rsidRPr="002732DE" w:rsidTr="002F0D6B">
        <w:trPr>
          <w:trHeight w:val="315"/>
        </w:trPr>
        <w:tc>
          <w:tcPr>
            <w:tcW w:w="517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Lid model 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pY99, pY55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 × 30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6727" w:rsidRPr="002732DE" w:rsidTr="002F0D6B">
        <w:trPr>
          <w:trHeight w:val="618"/>
        </w:trPr>
        <w:tc>
          <w:tcPr>
            <w:tcW w:w="517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Lid model 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 at 0 ns, pY99 at 100 ns, pY55 at 200 n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 × 30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6727" w:rsidRPr="002732DE" w:rsidTr="002F0D6B">
        <w:trPr>
          <w:trHeight w:val="315"/>
        </w:trPr>
        <w:tc>
          <w:tcPr>
            <w:tcW w:w="517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Lid model 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 × 30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6727" w:rsidRPr="002732DE" w:rsidTr="002F0D6B">
        <w:trPr>
          <w:trHeight w:val="315"/>
        </w:trPr>
        <w:tc>
          <w:tcPr>
            <w:tcW w:w="517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Lid model 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pY99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 × 30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6727" w:rsidRPr="002732DE" w:rsidTr="002F0D6B">
        <w:trPr>
          <w:trHeight w:val="315"/>
        </w:trPr>
        <w:tc>
          <w:tcPr>
            <w:tcW w:w="517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Lid model 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pY99, pY55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 × 30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6727" w:rsidRPr="002732DE" w:rsidTr="002F0D6B">
        <w:trPr>
          <w:trHeight w:val="618"/>
        </w:trPr>
        <w:tc>
          <w:tcPr>
            <w:tcW w:w="517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Lid model 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 at 0 ns, pY99 at 100 ns, pY55 at 200 n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 × 30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6727" w:rsidRPr="002732DE" w:rsidTr="002F0D6B">
        <w:trPr>
          <w:trHeight w:val="615"/>
        </w:trPr>
        <w:tc>
          <w:tcPr>
            <w:tcW w:w="517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Final structure of 3.3 replicate 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pY99, pY55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1 × 30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6727" w:rsidRPr="002732DE" w:rsidTr="002F0D6B">
        <w:trPr>
          <w:trHeight w:val="615"/>
        </w:trPr>
        <w:tc>
          <w:tcPr>
            <w:tcW w:w="517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Final structure of 4.3 replicate 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pY99, pY55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1 × 30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6727" w:rsidRPr="002732DE" w:rsidTr="002F0D6B">
        <w:trPr>
          <w:trHeight w:val="615"/>
        </w:trPr>
        <w:tc>
          <w:tcPr>
            <w:tcW w:w="517" w:type="pct"/>
            <w:vMerge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Final structure of 5.3 replicate 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pY99, pY55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1 × 30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6727" w:rsidRPr="002732DE" w:rsidTr="002F0D6B">
        <w:trPr>
          <w:trHeight w:val="615"/>
        </w:trPr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Final structure of 3.3 replicate 2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-terminal acetylation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 × 30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6727" w:rsidRPr="002732DE" w:rsidTr="002F0D6B">
        <w:trPr>
          <w:trHeight w:val="615"/>
        </w:trPr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Final structure of 3.3 replicate 2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M1E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 × 30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6727" w:rsidRPr="002732DE" w:rsidTr="002F0D6B">
        <w:trPr>
          <w:trHeight w:val="615"/>
        </w:trPr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Final structure of 3.3 replicate 2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T2E, S3E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 × 30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6727" w:rsidRPr="002732DE" w:rsidTr="002F0D6B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C6727" w:rsidRDefault="007C6727" w:rsidP="007C6727"/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19"/>
        <w:gridCol w:w="1423"/>
        <w:gridCol w:w="2061"/>
        <w:gridCol w:w="1028"/>
        <w:gridCol w:w="2662"/>
        <w:gridCol w:w="1383"/>
      </w:tblGrid>
      <w:tr w:rsidR="007C6727" w:rsidRPr="002732DE" w:rsidTr="002F0D6B">
        <w:trPr>
          <w:trHeight w:val="615"/>
          <w:jc w:val="center"/>
        </w:trPr>
        <w:tc>
          <w:tcPr>
            <w:tcW w:w="532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t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imulation </w:t>
            </w:r>
            <w:r w:rsidRPr="002732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rting structure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gand</w:t>
            </w:r>
          </w:p>
        </w:tc>
        <w:tc>
          <w:tcPr>
            <w:tcW w:w="1390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DMX</w:t>
            </w:r>
            <w:r w:rsidRPr="002732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modifications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of runs x simulation length (ns)</w:t>
            </w:r>
          </w:p>
        </w:tc>
      </w:tr>
      <w:tr w:rsidR="007C6727" w:rsidRPr="002732DE" w:rsidTr="002F0D6B">
        <w:trPr>
          <w:trHeight w:val="615"/>
          <w:jc w:val="center"/>
        </w:trPr>
        <w:tc>
          <w:tcPr>
            <w:tcW w:w="532" w:type="pct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Final structure of 4.3 replicate 1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90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-terminal acetylation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 × 300</w:t>
            </w:r>
          </w:p>
        </w:tc>
      </w:tr>
      <w:tr w:rsidR="007C6727" w:rsidRPr="002732DE" w:rsidTr="002F0D6B">
        <w:trPr>
          <w:trHeight w:val="615"/>
          <w:jc w:val="center"/>
        </w:trPr>
        <w:tc>
          <w:tcPr>
            <w:tcW w:w="53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Final structure of 4.3 replicate 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M1E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 × 300</w:t>
            </w:r>
          </w:p>
        </w:tc>
      </w:tr>
      <w:tr w:rsidR="007C6727" w:rsidRPr="002732DE" w:rsidTr="002F0D6B">
        <w:trPr>
          <w:trHeight w:val="615"/>
          <w:jc w:val="center"/>
        </w:trPr>
        <w:tc>
          <w:tcPr>
            <w:tcW w:w="53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Final structure of 4.3 replicate 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T2E, S3E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 × 300</w:t>
            </w:r>
          </w:p>
        </w:tc>
      </w:tr>
      <w:tr w:rsidR="007C6727" w:rsidRPr="002732DE" w:rsidTr="002F0D6B">
        <w:trPr>
          <w:trHeight w:val="615"/>
          <w:jc w:val="center"/>
        </w:trPr>
        <w:tc>
          <w:tcPr>
            <w:tcW w:w="532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Final structure of 5.3 replicate 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-terminal acetylation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 × 300</w:t>
            </w:r>
          </w:p>
        </w:tc>
      </w:tr>
      <w:tr w:rsidR="007C6727" w:rsidRPr="002732DE" w:rsidTr="002F0D6B">
        <w:trPr>
          <w:trHeight w:val="615"/>
          <w:jc w:val="center"/>
        </w:trPr>
        <w:tc>
          <w:tcPr>
            <w:tcW w:w="53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Final structure of 5.3 replicate 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M1E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 × 300</w:t>
            </w:r>
          </w:p>
        </w:tc>
      </w:tr>
      <w:tr w:rsidR="007C6727" w:rsidRPr="002732DE" w:rsidTr="002F0D6B">
        <w:trPr>
          <w:trHeight w:val="615"/>
          <w:jc w:val="center"/>
        </w:trPr>
        <w:tc>
          <w:tcPr>
            <w:tcW w:w="53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Final structure of 5.3 replicate 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T2E, S3E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 × 300</w:t>
            </w:r>
          </w:p>
        </w:tc>
      </w:tr>
      <w:tr w:rsidR="007C6727" w:rsidRPr="002732DE" w:rsidTr="002F0D6B">
        <w:trPr>
          <w:trHeight w:val="615"/>
          <w:jc w:val="center"/>
        </w:trPr>
        <w:tc>
          <w:tcPr>
            <w:tcW w:w="532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Final structure of 3.2 replicate 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R18E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1 × 300</w:t>
            </w:r>
          </w:p>
        </w:tc>
      </w:tr>
      <w:tr w:rsidR="007C6727" w:rsidRPr="002732DE" w:rsidTr="002F0D6B">
        <w:trPr>
          <w:trHeight w:val="615"/>
          <w:jc w:val="center"/>
        </w:trPr>
        <w:tc>
          <w:tcPr>
            <w:tcW w:w="53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Final structure of 3.2 replicate 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R18E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1 × 300</w:t>
            </w:r>
          </w:p>
        </w:tc>
      </w:tr>
      <w:tr w:rsidR="007C6727" w:rsidRPr="002732DE" w:rsidTr="002F0D6B">
        <w:trPr>
          <w:trHeight w:val="615"/>
          <w:jc w:val="center"/>
        </w:trPr>
        <w:tc>
          <w:tcPr>
            <w:tcW w:w="53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200 ns structure of 3.4 replicate 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R18E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1 × 300</w:t>
            </w:r>
          </w:p>
        </w:tc>
      </w:tr>
      <w:tr w:rsidR="007C6727" w:rsidRPr="002732DE" w:rsidTr="002F0D6B">
        <w:trPr>
          <w:trHeight w:val="615"/>
          <w:jc w:val="center"/>
        </w:trPr>
        <w:tc>
          <w:tcPr>
            <w:tcW w:w="53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200 ns structure of 5.4 replicate 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R18E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1 × 300</w:t>
            </w:r>
          </w:p>
        </w:tc>
      </w:tr>
      <w:tr w:rsidR="007C6727" w:rsidRPr="002732DE" w:rsidTr="002F0D6B">
        <w:trPr>
          <w:trHeight w:val="315"/>
          <w:jc w:val="center"/>
        </w:trPr>
        <w:tc>
          <w:tcPr>
            <w:tcW w:w="532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Lid model 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Y99E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 × 300</w:t>
            </w:r>
          </w:p>
        </w:tc>
      </w:tr>
      <w:tr w:rsidR="007C6727" w:rsidRPr="002732DE" w:rsidTr="002F0D6B">
        <w:trPr>
          <w:trHeight w:val="315"/>
          <w:jc w:val="center"/>
        </w:trPr>
        <w:tc>
          <w:tcPr>
            <w:tcW w:w="53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Lid model 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Y99E, Y55E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 × 300</w:t>
            </w:r>
          </w:p>
        </w:tc>
      </w:tr>
      <w:tr w:rsidR="007C6727" w:rsidRPr="002732DE" w:rsidTr="002F0D6B">
        <w:trPr>
          <w:trHeight w:val="315"/>
          <w:jc w:val="center"/>
        </w:trPr>
        <w:tc>
          <w:tcPr>
            <w:tcW w:w="532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Lid model 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Y99E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 × 300</w:t>
            </w:r>
          </w:p>
        </w:tc>
      </w:tr>
      <w:tr w:rsidR="007C6727" w:rsidRPr="002732DE" w:rsidTr="002F0D6B">
        <w:trPr>
          <w:trHeight w:val="315"/>
          <w:jc w:val="center"/>
        </w:trPr>
        <w:tc>
          <w:tcPr>
            <w:tcW w:w="53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Lid model 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Y99E, Y55E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 × 300</w:t>
            </w:r>
          </w:p>
        </w:tc>
      </w:tr>
      <w:tr w:rsidR="007C6727" w:rsidRPr="002732DE" w:rsidTr="002F0D6B">
        <w:trPr>
          <w:trHeight w:val="315"/>
          <w:jc w:val="center"/>
        </w:trPr>
        <w:tc>
          <w:tcPr>
            <w:tcW w:w="532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Lid model 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Y99E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 × 300</w:t>
            </w:r>
          </w:p>
        </w:tc>
      </w:tr>
      <w:tr w:rsidR="007C6727" w:rsidRPr="002732DE" w:rsidTr="002F0D6B">
        <w:trPr>
          <w:trHeight w:val="315"/>
          <w:jc w:val="center"/>
        </w:trPr>
        <w:tc>
          <w:tcPr>
            <w:tcW w:w="53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Lid model 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Y99E, Y55E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727" w:rsidRPr="002732DE" w:rsidRDefault="007C6727" w:rsidP="002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2DE">
              <w:rPr>
                <w:rFonts w:ascii="Times New Roman" w:eastAsia="Times New Roman" w:hAnsi="Times New Roman" w:cs="Times New Roman"/>
                <w:sz w:val="24"/>
                <w:szCs w:val="24"/>
              </w:rPr>
              <w:t>3 × 300</w:t>
            </w:r>
          </w:p>
        </w:tc>
      </w:tr>
    </w:tbl>
    <w:p w:rsidR="007C6727" w:rsidRPr="000E0265" w:rsidRDefault="007C6727" w:rsidP="007C6727">
      <w:pPr>
        <w:rPr>
          <w:iCs/>
        </w:rPr>
      </w:pPr>
    </w:p>
    <w:p w:rsidR="00D02C26" w:rsidRDefault="00D02C26"/>
    <w:sectPr w:rsidR="00D02C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727"/>
    <w:rsid w:val="007C6727"/>
    <w:rsid w:val="00D02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727"/>
    <w:pPr>
      <w:spacing w:after="160" w:line="259" w:lineRule="auto"/>
    </w:pPr>
    <w:rPr>
      <w:rFonts w:eastAsiaTheme="minorEastAsia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727"/>
    <w:pPr>
      <w:spacing w:after="160" w:line="259" w:lineRule="auto"/>
    </w:pPr>
    <w:rPr>
      <w:rFonts w:eastAsiaTheme="minorEastAsia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2</dc:creator>
  <cp:lastModifiedBy>Journal_2</cp:lastModifiedBy>
  <cp:revision>1</cp:revision>
  <dcterms:created xsi:type="dcterms:W3CDTF">2017-10-16T13:40:00Z</dcterms:created>
  <dcterms:modified xsi:type="dcterms:W3CDTF">2017-10-16T13:41:00Z</dcterms:modified>
</cp:coreProperties>
</file>